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968" w:rsidRPr="003757F0" w:rsidRDefault="00BA447A" w:rsidP="00D85968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215"/>
      <w:bookmarkStart w:id="1" w:name="OLE_LINK216"/>
      <w:r w:rsidRPr="00BA447A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D85968" w:rsidRPr="003757F0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B76BA4">
        <w:rPr>
          <w:rFonts w:ascii="Times New Roman" w:hAnsi="Times New Roman" w:cs="Times New Roman" w:hint="eastAsia"/>
          <w:b/>
          <w:kern w:val="0"/>
          <w:sz w:val="24"/>
          <w:szCs w:val="24"/>
        </w:rPr>
        <w:t>9</w:t>
      </w:r>
      <w:bookmarkStart w:id="2" w:name="_GoBack"/>
      <w:bookmarkEnd w:id="2"/>
      <w:r w:rsidR="00D85968" w:rsidRPr="003757F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85968" w:rsidRPr="003757F0">
        <w:rPr>
          <w:rFonts w:ascii="Times New Roman" w:hAnsi="Times New Roman" w:cs="Times New Roman"/>
          <w:sz w:val="24"/>
          <w:szCs w:val="24"/>
        </w:rPr>
        <w:t>SNPs from 660K SNP chip for developing molecular markers</w:t>
      </w:r>
    </w:p>
    <w:tbl>
      <w:tblPr>
        <w:tblW w:w="13824" w:type="dxa"/>
        <w:tblLook w:val="04A0" w:firstRow="1" w:lastRow="0" w:firstColumn="1" w:lastColumn="0" w:noHBand="0" w:noVBand="1"/>
      </w:tblPr>
      <w:tblGrid>
        <w:gridCol w:w="769"/>
        <w:gridCol w:w="1979"/>
        <w:gridCol w:w="1831"/>
        <w:gridCol w:w="2951"/>
        <w:gridCol w:w="6294"/>
      </w:tblGrid>
      <w:tr w:rsidR="00D85968" w:rsidRPr="003757F0" w:rsidTr="009852A4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492"/>
            <w:bookmarkStart w:id="4" w:name="OLE_LINK493"/>
            <w:bookmarkEnd w:id="0"/>
            <w:bookmarkEnd w:id="1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orary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 Se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9565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2941E06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s15 homology domain; 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ra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5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BC88BF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solic Fe-S cluster assembly factor NUBP1-like protein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8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58B6B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directional sugar transporter SWEET4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18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A13767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danese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y domain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8617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42E1FB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ineurin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esterase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perfamily domain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5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BC88BF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division ATPase 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D</w:t>
            </w:r>
            <w:proofErr w:type="spellEnd"/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08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FB41DAA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l-associated receptor kinase 5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16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808936F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ine 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82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58B6B7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 transferase (PRT)-type I domain</w:t>
            </w:r>
          </w:p>
        </w:tc>
      </w:tr>
      <w:tr w:rsidR="00D85968" w:rsidRPr="003757F0" w:rsidTr="009852A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SN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019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077524E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968" w:rsidRPr="003757F0" w:rsidRDefault="00D859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A 8'-hydroxylase</w:t>
            </w:r>
          </w:p>
        </w:tc>
      </w:tr>
      <w:bookmarkEnd w:id="3"/>
      <w:bookmarkEnd w:id="4"/>
    </w:tbl>
    <w:p w:rsidR="00C83589" w:rsidRPr="00D85968" w:rsidRDefault="00C83589" w:rsidP="00D85968"/>
    <w:sectPr w:rsidR="00C83589" w:rsidRPr="00D85968" w:rsidSect="00387EAD">
      <w:pgSz w:w="15840" w:h="24480" w:code="17"/>
      <w:pgMar w:top="1440" w:right="1098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6F7" w:rsidRDefault="007A66F7" w:rsidP="00BA447A">
      <w:r>
        <w:separator/>
      </w:r>
    </w:p>
  </w:endnote>
  <w:endnote w:type="continuationSeparator" w:id="0">
    <w:p w:rsidR="007A66F7" w:rsidRDefault="007A66F7" w:rsidP="00BA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6F7" w:rsidRDefault="007A66F7" w:rsidP="00BA447A">
      <w:r>
        <w:separator/>
      </w:r>
    </w:p>
  </w:footnote>
  <w:footnote w:type="continuationSeparator" w:id="0">
    <w:p w:rsidR="007A66F7" w:rsidRDefault="007A66F7" w:rsidP="00BA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15"/>
    <w:rsid w:val="00073923"/>
    <w:rsid w:val="002A7B4B"/>
    <w:rsid w:val="00387EAD"/>
    <w:rsid w:val="00694184"/>
    <w:rsid w:val="007A66F7"/>
    <w:rsid w:val="00AC7171"/>
    <w:rsid w:val="00B76BA4"/>
    <w:rsid w:val="00BA447A"/>
    <w:rsid w:val="00C83589"/>
    <w:rsid w:val="00D85968"/>
    <w:rsid w:val="00E26868"/>
    <w:rsid w:val="00E3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3923"/>
  </w:style>
  <w:style w:type="paragraph" w:styleId="a4">
    <w:name w:val="header"/>
    <w:basedOn w:val="a"/>
    <w:link w:val="Char"/>
    <w:uiPriority w:val="99"/>
    <w:unhideWhenUsed/>
    <w:rsid w:val="00BA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44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44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3923"/>
  </w:style>
  <w:style w:type="paragraph" w:styleId="a4">
    <w:name w:val="header"/>
    <w:basedOn w:val="a"/>
    <w:link w:val="Char"/>
    <w:uiPriority w:val="99"/>
    <w:unhideWhenUsed/>
    <w:rsid w:val="00BA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44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4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75F625D-5199-4B7D-926A-883F1A2D83A1}"/>
</file>

<file path=customXml/itemProps2.xml><?xml version="1.0" encoding="utf-8"?>
<ds:datastoreItem xmlns:ds="http://schemas.openxmlformats.org/officeDocument/2006/customXml" ds:itemID="{1840BE26-6E3E-4606-A4B0-945E58FDFB8A}"/>
</file>

<file path=customXml/itemProps3.xml><?xml version="1.0" encoding="utf-8"?>
<ds:datastoreItem xmlns:ds="http://schemas.openxmlformats.org/officeDocument/2006/customXml" ds:itemID="{24647580-D31B-42CF-95BE-5F94D0166B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>Sky123.Org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</cp:lastModifiedBy>
  <cp:revision>5</cp:revision>
  <dcterms:created xsi:type="dcterms:W3CDTF">2017-01-14T08:42:00Z</dcterms:created>
  <dcterms:modified xsi:type="dcterms:W3CDTF">2017-06-04T12:15:00Z</dcterms:modified>
</cp:coreProperties>
</file>